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4A99F" w14:textId="259C6EA7" w:rsidR="00D32D2E" w:rsidRDefault="005E2586" w:rsidP="005E2586">
      <w:pPr>
        <w:jc w:val="center"/>
        <w:rPr>
          <w:rFonts w:ascii="Times New Roman" w:hAnsi="Times New Roman" w:cs="Times New Roman"/>
          <w:sz w:val="24"/>
          <w:szCs w:val="24"/>
        </w:rPr>
      </w:pPr>
      <w:r w:rsidRPr="005E2586">
        <w:rPr>
          <w:rFonts w:ascii="Times New Roman" w:hAnsi="Times New Roman" w:cs="Times New Roman"/>
          <w:sz w:val="24"/>
          <w:szCs w:val="24"/>
        </w:rPr>
        <w:t>Supporting Information for</w:t>
      </w:r>
    </w:p>
    <w:p w14:paraId="0E84D097" w14:textId="77777777" w:rsidR="00CC0A7F" w:rsidRPr="008338F0" w:rsidRDefault="00CC0A7F" w:rsidP="00CC0A7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4411">
        <w:rPr>
          <w:rFonts w:ascii="Times New Roman" w:hAnsi="Times New Roman" w:cs="Times New Roman"/>
          <w:b/>
          <w:bCs/>
          <w:sz w:val="24"/>
          <w:szCs w:val="24"/>
        </w:rPr>
        <w:t>Exploring the Potential of Large Language Models in Nutrition Behaviour</w:t>
      </w:r>
      <w:r w:rsidRPr="008338F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338F0">
        <w:rPr>
          <w:rFonts w:ascii="Times New Roman" w:hAnsi="Times New Roman" w:cs="Times New Roman"/>
          <w:b/>
          <w:bCs/>
          <w:sz w:val="24"/>
          <w:szCs w:val="24"/>
        </w:rPr>
        <w:t>Prediction: Evidence from College Students</w:t>
      </w:r>
    </w:p>
    <w:p w14:paraId="64D69714" w14:textId="77777777" w:rsidR="00354A16" w:rsidRDefault="00354A16" w:rsidP="00CC0A7F">
      <w:pPr>
        <w:rPr>
          <w:rFonts w:ascii="Times New Roman" w:hAnsi="Times New Roman" w:cs="Times New Roman"/>
          <w:sz w:val="24"/>
          <w:szCs w:val="24"/>
        </w:rPr>
      </w:pPr>
    </w:p>
    <w:p w14:paraId="423994C7" w14:textId="5FDB7C8F" w:rsidR="005E2586" w:rsidRDefault="00CC0A7F" w:rsidP="005E2586">
      <w:pPr>
        <w:rPr>
          <w:rFonts w:ascii="Times New Roman" w:hAnsi="Times New Roman" w:cs="Times New Roman"/>
          <w:sz w:val="24"/>
          <w:szCs w:val="24"/>
        </w:rPr>
      </w:pPr>
      <w:r w:rsidRPr="00012506">
        <w:rPr>
          <w:rFonts w:ascii="Times New Roman" w:hAnsi="Times New Roman" w:cs="Times New Roman"/>
          <w:b/>
          <w:bCs/>
          <w:sz w:val="24"/>
          <w:szCs w:val="24"/>
        </w:rPr>
        <w:t>Prediction Experiments W</w:t>
      </w:r>
      <w:r w:rsidR="005E2586" w:rsidRPr="00012506">
        <w:rPr>
          <w:rFonts w:ascii="Times New Roman" w:hAnsi="Times New Roman" w:cs="Times New Roman"/>
          <w:b/>
          <w:bCs/>
          <w:sz w:val="24"/>
          <w:szCs w:val="24"/>
        </w:rPr>
        <w:t>orkflow</w:t>
      </w:r>
      <w:r w:rsidR="005E258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027D395" w14:textId="52ECD976" w:rsidR="00012506" w:rsidRDefault="00012506" w:rsidP="0001250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96FB46" wp14:editId="6D394E0B">
                <wp:simplePos x="0" y="0"/>
                <wp:positionH relativeFrom="column">
                  <wp:posOffset>1475105</wp:posOffset>
                </wp:positionH>
                <wp:positionV relativeFrom="paragraph">
                  <wp:posOffset>2162931</wp:posOffset>
                </wp:positionV>
                <wp:extent cx="312517" cy="219919"/>
                <wp:effectExtent l="19050" t="0" r="11430" b="46990"/>
                <wp:wrapNone/>
                <wp:docPr id="1458274600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517" cy="219919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CC01B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116.15pt;margin-top:170.3pt;width:24.6pt;height:17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" adj="10800" filled="f" strokecolor="black [3213]" strokeweight="1pt"/>
            </w:pict>
          </mc:Fallback>
        </mc:AlternateContent>
      </w:r>
      <w:r w:rsidR="00CC0A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D11075" wp14:editId="5A309ADC">
            <wp:extent cx="3264061" cy="2112379"/>
            <wp:effectExtent l="0" t="0" r="12700" b="59690"/>
            <wp:docPr id="129276192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C396FE0" w14:textId="71B8DCAC" w:rsidR="00CC0A7F" w:rsidRDefault="00CC0A7F" w:rsidP="005E258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F6AE90" wp14:editId="21842BC7">
            <wp:extent cx="3264061" cy="2112379"/>
            <wp:effectExtent l="0" t="0" r="12700" b="59690"/>
            <wp:docPr id="196441859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39A5F48D" w14:textId="318ADE0B" w:rsidR="00012506" w:rsidRPr="00183D9B" w:rsidRDefault="00183D9B" w:rsidP="00012506">
      <w:pPr>
        <w:rPr>
          <w:rFonts w:ascii="Times New Roman" w:hAnsi="Times New Roman" w:cs="Times New Roman"/>
          <w:sz w:val="24"/>
          <w:szCs w:val="24"/>
        </w:rPr>
      </w:pPr>
      <w:r w:rsidRPr="00183D9B">
        <w:rPr>
          <w:rFonts w:ascii="Times New Roman" w:hAnsi="Times New Roman" w:cs="Times New Roman"/>
          <w:sz w:val="24"/>
          <w:szCs w:val="24"/>
        </w:rPr>
        <w:t xml:space="preserve">Note: Experiment 6 was conducted using a different ChatGPT account to avoid memory bias from previous experiments. </w:t>
      </w:r>
    </w:p>
    <w:p w14:paraId="52DE1FBB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99C84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AB1C3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D55FAE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D80DD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47F97A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9B059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97F7F8" w14:textId="77777777" w:rsidR="00012506" w:rsidRDefault="00012506" w:rsidP="00012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6A9B8" w14:textId="54E3664C" w:rsidR="00012506" w:rsidRDefault="00012506" w:rsidP="00BE74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506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mpt</w:t>
      </w:r>
      <w:r w:rsidR="00C474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E74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2506">
        <w:rPr>
          <w:rFonts w:ascii="Times New Roman" w:hAnsi="Times New Roman" w:cs="Times New Roman"/>
          <w:b/>
          <w:bCs/>
          <w:sz w:val="24"/>
          <w:szCs w:val="24"/>
        </w:rPr>
        <w:t>used for experiment</w:t>
      </w:r>
      <w:r w:rsidR="00C4742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E571433" w14:textId="26B35ABF" w:rsidR="00183D9B" w:rsidRPr="007D32C6" w:rsidRDefault="007D32C6" w:rsidP="007D32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rain:Test- </w:t>
      </w:r>
      <w:r w:rsidR="00183D9B" w:rsidRPr="007D32C6">
        <w:rPr>
          <w:rFonts w:ascii="Times New Roman" w:hAnsi="Times New Roman" w:cs="Times New Roman"/>
          <w:b/>
          <w:bCs/>
          <w:sz w:val="24"/>
          <w:szCs w:val="24"/>
        </w:rPr>
        <w:t>50:50</w:t>
      </w:r>
    </w:p>
    <w:p w14:paraId="5E1609D7" w14:textId="1C24D5E2" w:rsidR="00C920BC" w:rsidRDefault="00C920BC" w:rsidP="005E2586">
      <w:pPr>
        <w:rPr>
          <w:rFonts w:ascii="Times New Roman" w:hAnsi="Times New Roman" w:cs="Times New Roman"/>
          <w:sz w:val="24"/>
          <w:szCs w:val="24"/>
        </w:rPr>
      </w:pPr>
      <w:r w:rsidRPr="00C920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2E0A7B" wp14:editId="4C3F45B5">
            <wp:extent cx="5731510" cy="5238750"/>
            <wp:effectExtent l="19050" t="19050" r="21590" b="19050"/>
            <wp:docPr id="1886156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15643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875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33A5E7" w14:textId="3ECD0C35" w:rsidR="00BE740C" w:rsidRDefault="00BE740C" w:rsidP="005E2586">
      <w:pPr>
        <w:rPr>
          <w:rFonts w:ascii="Times New Roman" w:hAnsi="Times New Roman" w:cs="Times New Roman"/>
          <w:sz w:val="24"/>
          <w:szCs w:val="24"/>
        </w:rPr>
      </w:pPr>
      <w:r w:rsidRPr="00BE74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A9717E" wp14:editId="4C7B9574">
            <wp:extent cx="5731510" cy="1550670"/>
            <wp:effectExtent l="19050" t="19050" r="21590" b="11430"/>
            <wp:docPr id="938032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03294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067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32EE8A" w14:textId="77777777" w:rsidR="00BE740C" w:rsidRDefault="00BE740C" w:rsidP="005E2586">
      <w:pPr>
        <w:rPr>
          <w:rFonts w:ascii="Times New Roman" w:hAnsi="Times New Roman" w:cs="Times New Roman"/>
          <w:sz w:val="24"/>
          <w:szCs w:val="24"/>
        </w:rPr>
      </w:pPr>
    </w:p>
    <w:p w14:paraId="150F59D2" w14:textId="77777777" w:rsidR="00BE740C" w:rsidRDefault="00BE740C" w:rsidP="005E2586">
      <w:pPr>
        <w:rPr>
          <w:rFonts w:ascii="Times New Roman" w:hAnsi="Times New Roman" w:cs="Times New Roman"/>
          <w:sz w:val="24"/>
          <w:szCs w:val="24"/>
        </w:rPr>
      </w:pPr>
    </w:p>
    <w:p w14:paraId="64CB33F1" w14:textId="77777777" w:rsidR="00C47426" w:rsidRDefault="00C47426" w:rsidP="005E2586">
      <w:pPr>
        <w:rPr>
          <w:rFonts w:ascii="Times New Roman" w:hAnsi="Times New Roman" w:cs="Times New Roman"/>
          <w:sz w:val="24"/>
          <w:szCs w:val="24"/>
        </w:rPr>
      </w:pPr>
    </w:p>
    <w:p w14:paraId="7A845D2A" w14:textId="77777777" w:rsidR="00C47426" w:rsidRDefault="00C47426" w:rsidP="005E2586">
      <w:pPr>
        <w:rPr>
          <w:rFonts w:ascii="Times New Roman" w:hAnsi="Times New Roman" w:cs="Times New Roman"/>
          <w:sz w:val="24"/>
          <w:szCs w:val="24"/>
        </w:rPr>
      </w:pPr>
    </w:p>
    <w:p w14:paraId="18A2A99B" w14:textId="77777777" w:rsidR="00C47426" w:rsidRDefault="00C47426" w:rsidP="005E2586">
      <w:pPr>
        <w:rPr>
          <w:rFonts w:ascii="Times New Roman" w:hAnsi="Times New Roman" w:cs="Times New Roman"/>
          <w:sz w:val="24"/>
          <w:szCs w:val="24"/>
        </w:rPr>
      </w:pPr>
    </w:p>
    <w:p w14:paraId="5143A1CE" w14:textId="5EC52321" w:rsidR="00C47426" w:rsidRPr="007D32C6" w:rsidRDefault="007D32C6" w:rsidP="007D32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ain:Test</w:t>
      </w:r>
      <w:r w:rsidRPr="007D32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C2559" w:rsidRPr="007D32C6">
        <w:rPr>
          <w:rFonts w:ascii="Times New Roman" w:hAnsi="Times New Roman" w:cs="Times New Roman"/>
          <w:b/>
          <w:bCs/>
          <w:sz w:val="24"/>
          <w:szCs w:val="24"/>
        </w:rPr>
        <w:t>70:30</w:t>
      </w:r>
    </w:p>
    <w:p w14:paraId="4AF85BBF" w14:textId="34E48E98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  <w:r w:rsidRPr="00990DCE">
        <w:rPr>
          <w:noProof/>
        </w:rPr>
        <w:drawing>
          <wp:inline distT="0" distB="0" distL="0" distR="0" wp14:anchorId="3F3F3FC0" wp14:editId="13B779A6">
            <wp:extent cx="5731510" cy="3947160"/>
            <wp:effectExtent l="19050" t="19050" r="21590" b="15240"/>
            <wp:docPr id="2040645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64529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716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E30AE2" w14:textId="5E255D9C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  <w:r w:rsidRPr="00990DCE">
        <w:rPr>
          <w:noProof/>
        </w:rPr>
        <w:drawing>
          <wp:inline distT="0" distB="0" distL="0" distR="0" wp14:anchorId="5A851DE2" wp14:editId="3AC352BE">
            <wp:extent cx="5731510" cy="2078355"/>
            <wp:effectExtent l="19050" t="19050" r="21590" b="17145"/>
            <wp:docPr id="945853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85356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835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9BE06A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7EEA975D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72DF2C23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6FE22DDF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418BF2CD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49B368C2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1C53B55A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6B563610" w14:textId="77777777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</w:p>
    <w:p w14:paraId="6CC9D7B9" w14:textId="55733DA4" w:rsidR="002C2559" w:rsidRPr="002C2559" w:rsidRDefault="007D32C6" w:rsidP="007D32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ain:Test</w:t>
      </w:r>
      <w:r w:rsidRPr="002C25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2C2559" w:rsidRPr="002C2559">
        <w:rPr>
          <w:rFonts w:ascii="Times New Roman" w:hAnsi="Times New Roman" w:cs="Times New Roman"/>
          <w:b/>
          <w:bCs/>
          <w:sz w:val="24"/>
          <w:szCs w:val="24"/>
        </w:rPr>
        <w:t>80:20</w:t>
      </w:r>
    </w:p>
    <w:p w14:paraId="0679372C" w14:textId="734658BD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0DCE">
        <w:rPr>
          <w:noProof/>
        </w:rPr>
        <w:drawing>
          <wp:inline distT="0" distB="0" distL="0" distR="0" wp14:anchorId="6CC74EFB" wp14:editId="71C2E5E3">
            <wp:extent cx="5731510" cy="4026535"/>
            <wp:effectExtent l="19050" t="19050" r="21590" b="12065"/>
            <wp:docPr id="346035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03562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653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508A1B" w14:textId="34CEEB0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0DCE">
        <w:rPr>
          <w:noProof/>
        </w:rPr>
        <w:drawing>
          <wp:inline distT="0" distB="0" distL="0" distR="0" wp14:anchorId="011B2E62" wp14:editId="7C2EF40B">
            <wp:extent cx="5731510" cy="1725930"/>
            <wp:effectExtent l="19050" t="19050" r="21590" b="26670"/>
            <wp:docPr id="1173337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337824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593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8AD295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3CB968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AD7179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B795C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6E24B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22519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EBFFD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EA38E1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566106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87A00D" w14:textId="1098D80D" w:rsidR="002C2559" w:rsidRPr="002C2559" w:rsidRDefault="007D32C6" w:rsidP="007D32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ain:T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2C255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2C2559" w:rsidRPr="002C2559">
        <w:rPr>
          <w:rFonts w:ascii="Times New Roman" w:hAnsi="Times New Roman" w:cs="Times New Roman"/>
          <w:b/>
          <w:bCs/>
          <w:sz w:val="24"/>
          <w:szCs w:val="24"/>
        </w:rPr>
        <w:t>0:</w:t>
      </w:r>
      <w:r w:rsidR="002C25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2559" w:rsidRPr="002C2559">
        <w:rPr>
          <w:rFonts w:ascii="Times New Roman" w:hAnsi="Times New Roman" w:cs="Times New Roman"/>
          <w:b/>
          <w:bCs/>
          <w:sz w:val="24"/>
          <w:szCs w:val="24"/>
        </w:rPr>
        <w:t>0</w:t>
      </w:r>
    </w:p>
    <w:p w14:paraId="21AC2EAE" w14:textId="1907417E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5E6F">
        <w:rPr>
          <w:noProof/>
        </w:rPr>
        <w:drawing>
          <wp:inline distT="0" distB="0" distL="0" distR="0" wp14:anchorId="46684641" wp14:editId="0D4F9370">
            <wp:extent cx="5731510" cy="4087495"/>
            <wp:effectExtent l="19050" t="19050" r="21590" b="27305"/>
            <wp:docPr id="1761247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247587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749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6A2C85" w14:textId="213AB15A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5E6F">
        <w:rPr>
          <w:noProof/>
        </w:rPr>
        <w:drawing>
          <wp:inline distT="0" distB="0" distL="0" distR="0" wp14:anchorId="63B284A9" wp14:editId="44B22748">
            <wp:extent cx="5731510" cy="1450340"/>
            <wp:effectExtent l="19050" t="19050" r="21590" b="16510"/>
            <wp:docPr id="805562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562866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034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6B78B1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CED38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65AAB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510C6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7D1FB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0178A9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09779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1460E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9D001A" w14:textId="77777777" w:rsid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2E391" w14:textId="130A8656" w:rsidR="002C2559" w:rsidRPr="002C2559" w:rsidRDefault="007D32C6" w:rsidP="007D32C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ain:T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2C2559">
        <w:rPr>
          <w:rFonts w:ascii="Times New Roman" w:hAnsi="Times New Roman" w:cs="Times New Roman"/>
          <w:b/>
          <w:bCs/>
          <w:sz w:val="24"/>
          <w:szCs w:val="24"/>
        </w:rPr>
        <w:t>800 observation</w:t>
      </w:r>
      <w:r>
        <w:rPr>
          <w:rFonts w:ascii="Times New Roman" w:hAnsi="Times New Roman" w:cs="Times New Roman"/>
          <w:b/>
          <w:bCs/>
          <w:sz w:val="24"/>
          <w:szCs w:val="24"/>
        </w:rPr>
        <w:t>s: 114 observations</w:t>
      </w:r>
    </w:p>
    <w:p w14:paraId="2FBB9EC7" w14:textId="77777777" w:rsidR="002C2559" w:rsidRPr="002C2559" w:rsidRDefault="002C2559" w:rsidP="002C25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13E24" w14:textId="5734151E" w:rsidR="002C2559" w:rsidRDefault="002C2559" w:rsidP="005E2586">
      <w:pPr>
        <w:rPr>
          <w:rFonts w:ascii="Times New Roman" w:hAnsi="Times New Roman" w:cs="Times New Roman"/>
          <w:sz w:val="24"/>
          <w:szCs w:val="24"/>
        </w:rPr>
      </w:pPr>
      <w:r w:rsidRPr="001D2553">
        <w:rPr>
          <w:noProof/>
        </w:rPr>
        <w:drawing>
          <wp:inline distT="0" distB="0" distL="0" distR="0" wp14:anchorId="041B07AE" wp14:editId="4E07484F">
            <wp:extent cx="5731510" cy="3897630"/>
            <wp:effectExtent l="19050" t="19050" r="21590" b="26670"/>
            <wp:docPr id="500688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688479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763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48059D" w14:textId="750C3026" w:rsidR="002C2559" w:rsidRPr="005E2586" w:rsidRDefault="002C2559" w:rsidP="005E2586">
      <w:pPr>
        <w:rPr>
          <w:rFonts w:ascii="Times New Roman" w:hAnsi="Times New Roman" w:cs="Times New Roman"/>
          <w:sz w:val="24"/>
          <w:szCs w:val="24"/>
        </w:rPr>
      </w:pPr>
      <w:r w:rsidRPr="001D2553">
        <w:rPr>
          <w:noProof/>
        </w:rPr>
        <w:drawing>
          <wp:inline distT="0" distB="0" distL="0" distR="0" wp14:anchorId="6FA01305" wp14:editId="6CF37398">
            <wp:extent cx="5731510" cy="2183130"/>
            <wp:effectExtent l="19050" t="19050" r="21590" b="26670"/>
            <wp:docPr id="1394513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513644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313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2C2559" w:rsidRPr="005E2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920E7"/>
    <w:multiLevelType w:val="hybridMultilevel"/>
    <w:tmpl w:val="0158FE96"/>
    <w:lvl w:ilvl="0" w:tplc="7124DF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52F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AE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54C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EE9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9C8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623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3E4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7A7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3784BCA"/>
    <w:multiLevelType w:val="hybridMultilevel"/>
    <w:tmpl w:val="B032EBCE"/>
    <w:lvl w:ilvl="0" w:tplc="D12C3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02C1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E05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A2F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CA6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401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02C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72A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F6A7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3038DF"/>
    <w:multiLevelType w:val="hybridMultilevel"/>
    <w:tmpl w:val="10CE04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237B6"/>
    <w:multiLevelType w:val="hybridMultilevel"/>
    <w:tmpl w:val="B0B20FF8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031E5"/>
    <w:multiLevelType w:val="hybridMultilevel"/>
    <w:tmpl w:val="100E488A"/>
    <w:lvl w:ilvl="0" w:tplc="E26A78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3B06096"/>
    <w:multiLevelType w:val="hybridMultilevel"/>
    <w:tmpl w:val="10CE04E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858035">
    <w:abstractNumId w:val="0"/>
  </w:num>
  <w:num w:numId="2" w16cid:durableId="135420388">
    <w:abstractNumId w:val="3"/>
  </w:num>
  <w:num w:numId="3" w16cid:durableId="1339231625">
    <w:abstractNumId w:val="1"/>
  </w:num>
  <w:num w:numId="4" w16cid:durableId="230585194">
    <w:abstractNumId w:val="5"/>
  </w:num>
  <w:num w:numId="5" w16cid:durableId="2054689569">
    <w:abstractNumId w:val="2"/>
  </w:num>
  <w:num w:numId="6" w16cid:durableId="14215637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86"/>
    <w:rsid w:val="00012506"/>
    <w:rsid w:val="000766CC"/>
    <w:rsid w:val="00104CFF"/>
    <w:rsid w:val="00151C00"/>
    <w:rsid w:val="00163C0E"/>
    <w:rsid w:val="00183D9B"/>
    <w:rsid w:val="00185EBF"/>
    <w:rsid w:val="002B3636"/>
    <w:rsid w:val="002C2559"/>
    <w:rsid w:val="00354A16"/>
    <w:rsid w:val="005E2586"/>
    <w:rsid w:val="00605524"/>
    <w:rsid w:val="007D32C6"/>
    <w:rsid w:val="008C5008"/>
    <w:rsid w:val="00A3583F"/>
    <w:rsid w:val="00BE740C"/>
    <w:rsid w:val="00C47426"/>
    <w:rsid w:val="00C920BC"/>
    <w:rsid w:val="00CC0A7F"/>
    <w:rsid w:val="00D32D2E"/>
    <w:rsid w:val="00EF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22E54"/>
  <w15:chartTrackingRefBased/>
  <w15:docId w15:val="{55DBE4D6-27CD-4FA3-B0F7-F49D38DF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5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5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5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5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5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5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5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5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5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5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5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image" Target="media/image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7.png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image" Target="media/image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24" Type="http://schemas.openxmlformats.org/officeDocument/2006/relationships/image" Target="media/image10.png"/><Relationship Id="rId5" Type="http://schemas.openxmlformats.org/officeDocument/2006/relationships/diagramData" Target="diagrams/data1.xml"/><Relationship Id="rId15" Type="http://schemas.openxmlformats.org/officeDocument/2006/relationships/image" Target="media/image1.png"/><Relationship Id="rId23" Type="http://schemas.openxmlformats.org/officeDocument/2006/relationships/image" Target="media/image9.png"/><Relationship Id="rId10" Type="http://schemas.openxmlformats.org/officeDocument/2006/relationships/diagramData" Target="diagrams/data2.xm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Relationship Id="rId22" Type="http://schemas.openxmlformats.org/officeDocument/2006/relationships/image" Target="media/image8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2D9D4C0-9275-45C6-BB6E-1D8C46EF79AF}" type="doc">
      <dgm:prSet loTypeId="urn:microsoft.com/office/officeart/2005/8/layout/process4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IN"/>
        </a:p>
      </dgm:t>
    </dgm:pt>
    <dgm:pt modelId="{259088E3-B775-4D61-B91B-0FF27F843D36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1 (Without train data)</a:t>
          </a:r>
        </a:p>
      </dgm:t>
    </dgm:pt>
    <dgm:pt modelId="{D513ACD6-03F2-42D9-A880-C87A36EB460B}" type="parTrans" cxnId="{1489A18E-F3FC-40AA-A3C6-32A772B57554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0A0B31-0085-4901-9AFF-AB372B5B990C}" type="sibTrans" cxnId="{1489A18E-F3FC-40AA-A3C6-32A772B57554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398821-8337-4FA5-A1CF-C8A00D842DF2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0</a:t>
          </a:r>
        </a:p>
      </dgm:t>
    </dgm:pt>
    <dgm:pt modelId="{6B34FF2A-0E63-4F1C-A74A-FFA1B2CC1495}" type="parTrans" cxnId="{D7EB713A-3E8F-48B5-AEA5-807D830EBBB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B5CE34-3395-454A-B058-F8F4EF58954C}" type="sibTrans" cxnId="{D7EB713A-3E8F-48B5-AEA5-807D830EBBB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36AE10C-A7D6-45FC-83C1-DFABD046C8B9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4</a:t>
          </a:r>
        </a:p>
      </dgm:t>
    </dgm:pt>
    <dgm:pt modelId="{4B24B29B-C597-4727-8761-A304B492EEE6}" type="parTrans" cxnId="{F347E18A-CB46-400A-AB98-50938881EC20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639B7D-34B1-4D2C-87F4-2D5A32C72323}" type="sibTrans" cxnId="{F347E18A-CB46-400A-AB98-50938881EC20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926C42-7E21-493B-AA7E-60CD4EAF3432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2 (50:50)</a:t>
          </a:r>
        </a:p>
      </dgm:t>
    </dgm:pt>
    <dgm:pt modelId="{699815FD-798E-44CD-9EFB-5B6AA7CBD7C4}" type="parTrans" cxnId="{2B4AED34-DB36-46DF-802F-DC52FC11A5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800F86A-8755-494E-B60A-D7B7C7EFFDEE}" type="sibTrans" cxnId="{2B4AED34-DB36-46DF-802F-DC52FC11A5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FC8E9FE-EFD7-4C10-B61A-D95776454CC3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457</a:t>
          </a:r>
        </a:p>
      </dgm:t>
    </dgm:pt>
    <dgm:pt modelId="{DCCD55BB-C9D2-4AE3-B2E6-639F0E24F0AA}" type="parTrans" cxnId="{9C3477C9-C7A2-47E6-95AE-4CDA98141D0C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9F5358-8F0C-4BE8-83A0-3E537AAB9AC3}" type="sibTrans" cxnId="{9C3477C9-C7A2-47E6-95AE-4CDA98141D0C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4639EB-95C8-4789-9408-E4D28550015E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457</a:t>
          </a:r>
        </a:p>
      </dgm:t>
    </dgm:pt>
    <dgm:pt modelId="{2C28A035-F0BB-4374-889B-333A626BE1BD}" type="parTrans" cxnId="{1A568EBD-C9E4-4CA5-9954-D8FCBAA494E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3B34C4F-5076-4E18-8C08-E8B8879110D2}" type="sibTrans" cxnId="{1A568EBD-C9E4-4CA5-9954-D8FCBAA494E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325909B-4402-4157-A9C2-82F6BFF99C18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3 (70:30)</a:t>
          </a:r>
        </a:p>
      </dgm:t>
    </dgm:pt>
    <dgm:pt modelId="{518FFB76-3840-4E61-A856-A5D2FF26DB97}" type="parTrans" cxnId="{1987819C-BF56-4769-A01E-00A14A32C73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0FE21E-612E-445A-8F5E-869A4BFCCEEC}" type="sibTrans" cxnId="{1987819C-BF56-4769-A01E-00A14A32C73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8C3C6E-B324-432D-8F8C-FE03606CFFB5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640</a:t>
          </a:r>
        </a:p>
      </dgm:t>
    </dgm:pt>
    <dgm:pt modelId="{1A392C19-DE9E-4D11-A427-24A4C002BA52}" type="parTrans" cxnId="{AFE33665-D72C-4E18-ADA1-3BD759EC6031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720E1FF-DB5C-414D-818A-F893A8BFC4AA}" type="sibTrans" cxnId="{AFE33665-D72C-4E18-ADA1-3BD759EC6031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580EB7-23E3-4322-A834-7390D69FF534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274</a:t>
          </a:r>
        </a:p>
      </dgm:t>
    </dgm:pt>
    <dgm:pt modelId="{60A91827-28B2-4A0F-88D3-960279EE2666}" type="parTrans" cxnId="{AF34C660-50E3-478B-A7B0-7AF348BB56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552127-33FC-4120-8D6D-440DF1A1D62A}" type="sibTrans" cxnId="{AF34C660-50E3-478B-A7B0-7AF348BB56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866DA5-3283-4A1B-A4BA-9C5FD1F7EA99}" type="pres">
      <dgm:prSet presAssocID="{12D9D4C0-9275-45C6-BB6E-1D8C46EF79AF}" presName="Name0" presStyleCnt="0">
        <dgm:presLayoutVars>
          <dgm:dir/>
          <dgm:animLvl val="lvl"/>
          <dgm:resizeHandles val="exact"/>
        </dgm:presLayoutVars>
      </dgm:prSet>
      <dgm:spPr/>
    </dgm:pt>
    <dgm:pt modelId="{A9A5981C-4576-4FE2-81F3-A2437D6D187C}" type="pres">
      <dgm:prSet presAssocID="{A325909B-4402-4157-A9C2-82F6BFF99C18}" presName="boxAndChildren" presStyleCnt="0"/>
      <dgm:spPr/>
    </dgm:pt>
    <dgm:pt modelId="{E0829342-ED97-459B-89C6-A8A2A228F148}" type="pres">
      <dgm:prSet presAssocID="{A325909B-4402-4157-A9C2-82F6BFF99C18}" presName="parentTextBox" presStyleLbl="node1" presStyleIdx="0" presStyleCnt="3"/>
      <dgm:spPr/>
    </dgm:pt>
    <dgm:pt modelId="{E960449B-A573-4C90-B9E3-5A8799953FE0}" type="pres">
      <dgm:prSet presAssocID="{A325909B-4402-4157-A9C2-82F6BFF99C18}" presName="entireBox" presStyleLbl="node1" presStyleIdx="0" presStyleCnt="3"/>
      <dgm:spPr/>
    </dgm:pt>
    <dgm:pt modelId="{90CE198A-3594-4FC7-B982-E86BC233344E}" type="pres">
      <dgm:prSet presAssocID="{A325909B-4402-4157-A9C2-82F6BFF99C18}" presName="descendantBox" presStyleCnt="0"/>
      <dgm:spPr/>
    </dgm:pt>
    <dgm:pt modelId="{32550A4C-5B46-487A-B64D-0C40CA2BB74B}" type="pres">
      <dgm:prSet presAssocID="{4E8C3C6E-B324-432D-8F8C-FE03606CFFB5}" presName="childTextBox" presStyleLbl="fgAccFollowNode1" presStyleIdx="0" presStyleCnt="6">
        <dgm:presLayoutVars>
          <dgm:bulletEnabled val="1"/>
        </dgm:presLayoutVars>
      </dgm:prSet>
      <dgm:spPr/>
    </dgm:pt>
    <dgm:pt modelId="{B16ECECC-C4EC-4A74-970B-00C80E779A9E}" type="pres">
      <dgm:prSet presAssocID="{2E580EB7-23E3-4322-A834-7390D69FF534}" presName="childTextBox" presStyleLbl="fgAccFollowNode1" presStyleIdx="1" presStyleCnt="6">
        <dgm:presLayoutVars>
          <dgm:bulletEnabled val="1"/>
        </dgm:presLayoutVars>
      </dgm:prSet>
      <dgm:spPr/>
    </dgm:pt>
    <dgm:pt modelId="{47E49BD4-108E-456D-AE70-3496C3B75EC9}" type="pres">
      <dgm:prSet presAssocID="{3800F86A-8755-494E-B60A-D7B7C7EFFDEE}" presName="sp" presStyleCnt="0"/>
      <dgm:spPr/>
    </dgm:pt>
    <dgm:pt modelId="{0F5232C4-9E2A-434B-BB8D-893124ACE185}" type="pres">
      <dgm:prSet presAssocID="{9E926C42-7E21-493B-AA7E-60CD4EAF3432}" presName="arrowAndChildren" presStyleCnt="0"/>
      <dgm:spPr/>
    </dgm:pt>
    <dgm:pt modelId="{59E4A7BA-BB3D-4CA1-82C4-63189E47A8FF}" type="pres">
      <dgm:prSet presAssocID="{9E926C42-7E21-493B-AA7E-60CD4EAF3432}" presName="parentTextArrow" presStyleLbl="node1" presStyleIdx="0" presStyleCnt="3"/>
      <dgm:spPr/>
    </dgm:pt>
    <dgm:pt modelId="{6BC92211-4DD9-4753-80AE-AF00CFF0A028}" type="pres">
      <dgm:prSet presAssocID="{9E926C42-7E21-493B-AA7E-60CD4EAF3432}" presName="arrow" presStyleLbl="node1" presStyleIdx="1" presStyleCnt="3"/>
      <dgm:spPr/>
    </dgm:pt>
    <dgm:pt modelId="{8710AB70-BC94-4F8E-9CB3-BAB2F37CA7EB}" type="pres">
      <dgm:prSet presAssocID="{9E926C42-7E21-493B-AA7E-60CD4EAF3432}" presName="descendantArrow" presStyleCnt="0"/>
      <dgm:spPr/>
    </dgm:pt>
    <dgm:pt modelId="{BDB24AE6-7FEF-42BB-B022-5AF01505402A}" type="pres">
      <dgm:prSet presAssocID="{4FC8E9FE-EFD7-4C10-B61A-D95776454CC3}" presName="childTextArrow" presStyleLbl="fgAccFollowNode1" presStyleIdx="2" presStyleCnt="6">
        <dgm:presLayoutVars>
          <dgm:bulletEnabled val="1"/>
        </dgm:presLayoutVars>
      </dgm:prSet>
      <dgm:spPr/>
    </dgm:pt>
    <dgm:pt modelId="{237A5C43-3188-4710-ADFB-311F4AC73BE2}" type="pres">
      <dgm:prSet presAssocID="{B74639EB-95C8-4789-9408-E4D28550015E}" presName="childTextArrow" presStyleLbl="fgAccFollowNode1" presStyleIdx="3" presStyleCnt="6">
        <dgm:presLayoutVars>
          <dgm:bulletEnabled val="1"/>
        </dgm:presLayoutVars>
      </dgm:prSet>
      <dgm:spPr/>
    </dgm:pt>
    <dgm:pt modelId="{48EE72AF-6A91-43A7-909B-F9BD1958C6C0}" type="pres">
      <dgm:prSet presAssocID="{940A0B31-0085-4901-9AFF-AB372B5B990C}" presName="sp" presStyleCnt="0"/>
      <dgm:spPr/>
    </dgm:pt>
    <dgm:pt modelId="{A2802793-A6C0-4458-8EFA-28ADAC7FBDB5}" type="pres">
      <dgm:prSet presAssocID="{259088E3-B775-4D61-B91B-0FF27F843D36}" presName="arrowAndChildren" presStyleCnt="0"/>
      <dgm:spPr/>
    </dgm:pt>
    <dgm:pt modelId="{469BE79B-007B-4C83-B8BA-13FA5FB091E9}" type="pres">
      <dgm:prSet presAssocID="{259088E3-B775-4D61-B91B-0FF27F843D36}" presName="parentTextArrow" presStyleLbl="node1" presStyleIdx="1" presStyleCnt="3"/>
      <dgm:spPr/>
    </dgm:pt>
    <dgm:pt modelId="{4382D9E1-ED96-4D3D-9FB7-7EDA13A8E0CD}" type="pres">
      <dgm:prSet presAssocID="{259088E3-B775-4D61-B91B-0FF27F843D36}" presName="arrow" presStyleLbl="node1" presStyleIdx="2" presStyleCnt="3"/>
      <dgm:spPr/>
    </dgm:pt>
    <dgm:pt modelId="{E863053B-D85A-4A98-9E54-A3BB644CD794}" type="pres">
      <dgm:prSet presAssocID="{259088E3-B775-4D61-B91B-0FF27F843D36}" presName="descendantArrow" presStyleCnt="0"/>
      <dgm:spPr/>
    </dgm:pt>
    <dgm:pt modelId="{4E3F6F96-6ED6-44E2-8253-309E7D38E08B}" type="pres">
      <dgm:prSet presAssocID="{74398821-8337-4FA5-A1CF-C8A00D842DF2}" presName="childTextArrow" presStyleLbl="fgAccFollowNode1" presStyleIdx="4" presStyleCnt="6">
        <dgm:presLayoutVars>
          <dgm:bulletEnabled val="1"/>
        </dgm:presLayoutVars>
      </dgm:prSet>
      <dgm:spPr/>
    </dgm:pt>
    <dgm:pt modelId="{3514A823-B891-4DB0-B429-C5CC873CFF39}" type="pres">
      <dgm:prSet presAssocID="{036AE10C-A7D6-45FC-83C1-DFABD046C8B9}" presName="childTextArrow" presStyleLbl="fgAccFollowNode1" presStyleIdx="5" presStyleCnt="6">
        <dgm:presLayoutVars>
          <dgm:bulletEnabled val="1"/>
        </dgm:presLayoutVars>
      </dgm:prSet>
      <dgm:spPr/>
    </dgm:pt>
  </dgm:ptLst>
  <dgm:cxnLst>
    <dgm:cxn modelId="{5D83B608-D7B2-4086-BBD2-4ED50BBD7037}" type="presOf" srcId="{036AE10C-A7D6-45FC-83C1-DFABD046C8B9}" destId="{3514A823-B891-4DB0-B429-C5CC873CFF39}" srcOrd="0" destOrd="0" presId="urn:microsoft.com/office/officeart/2005/8/layout/process4"/>
    <dgm:cxn modelId="{9D412D29-F957-4399-8387-A65B425DD256}" type="presOf" srcId="{74398821-8337-4FA5-A1CF-C8A00D842DF2}" destId="{4E3F6F96-6ED6-44E2-8253-309E7D38E08B}" srcOrd="0" destOrd="0" presId="urn:microsoft.com/office/officeart/2005/8/layout/process4"/>
    <dgm:cxn modelId="{2B4AED34-DB36-46DF-802F-DC52FC11A508}" srcId="{12D9D4C0-9275-45C6-BB6E-1D8C46EF79AF}" destId="{9E926C42-7E21-493B-AA7E-60CD4EAF3432}" srcOrd="1" destOrd="0" parTransId="{699815FD-798E-44CD-9EFB-5B6AA7CBD7C4}" sibTransId="{3800F86A-8755-494E-B60A-D7B7C7EFFDEE}"/>
    <dgm:cxn modelId="{B6C57139-CE50-4935-A97D-F46701B0625A}" type="presOf" srcId="{4E8C3C6E-B324-432D-8F8C-FE03606CFFB5}" destId="{32550A4C-5B46-487A-B64D-0C40CA2BB74B}" srcOrd="0" destOrd="0" presId="urn:microsoft.com/office/officeart/2005/8/layout/process4"/>
    <dgm:cxn modelId="{D7EB713A-3E8F-48B5-AEA5-807D830EBBBA}" srcId="{259088E3-B775-4D61-B91B-0FF27F843D36}" destId="{74398821-8337-4FA5-A1CF-C8A00D842DF2}" srcOrd="0" destOrd="0" parTransId="{6B34FF2A-0E63-4F1C-A74A-FFA1B2CC1495}" sibTransId="{9AB5CE34-3395-454A-B058-F8F4EF58954C}"/>
    <dgm:cxn modelId="{AF34C660-50E3-478B-A7B0-7AF348BB5608}" srcId="{A325909B-4402-4157-A9C2-82F6BFF99C18}" destId="{2E580EB7-23E3-4322-A834-7390D69FF534}" srcOrd="1" destOrd="0" parTransId="{60A91827-28B2-4A0F-88D3-960279EE2666}" sibTransId="{96552127-33FC-4120-8D6D-440DF1A1D62A}"/>
    <dgm:cxn modelId="{AFE33665-D72C-4E18-ADA1-3BD759EC6031}" srcId="{A325909B-4402-4157-A9C2-82F6BFF99C18}" destId="{4E8C3C6E-B324-432D-8F8C-FE03606CFFB5}" srcOrd="0" destOrd="0" parTransId="{1A392C19-DE9E-4D11-A427-24A4C002BA52}" sibTransId="{3720E1FF-DB5C-414D-818A-F893A8BFC4AA}"/>
    <dgm:cxn modelId="{600B9F65-FAB2-4D6A-A295-B0E531B1A874}" type="presOf" srcId="{12D9D4C0-9275-45C6-BB6E-1D8C46EF79AF}" destId="{99866DA5-3283-4A1B-A4BA-9C5FD1F7EA99}" srcOrd="0" destOrd="0" presId="urn:microsoft.com/office/officeart/2005/8/layout/process4"/>
    <dgm:cxn modelId="{2D41D246-F64D-4D82-92E0-81CB0E89CA7B}" type="presOf" srcId="{259088E3-B775-4D61-B91B-0FF27F843D36}" destId="{4382D9E1-ED96-4D3D-9FB7-7EDA13A8E0CD}" srcOrd="1" destOrd="0" presId="urn:microsoft.com/office/officeart/2005/8/layout/process4"/>
    <dgm:cxn modelId="{8209104B-F2D0-4A39-8C58-46D2161FE80B}" type="presOf" srcId="{A325909B-4402-4157-A9C2-82F6BFF99C18}" destId="{E0829342-ED97-459B-89C6-A8A2A228F148}" srcOrd="0" destOrd="0" presId="urn:microsoft.com/office/officeart/2005/8/layout/process4"/>
    <dgm:cxn modelId="{F437FF4B-41A3-4476-B081-62B6A71EED1A}" type="presOf" srcId="{4FC8E9FE-EFD7-4C10-B61A-D95776454CC3}" destId="{BDB24AE6-7FEF-42BB-B022-5AF01505402A}" srcOrd="0" destOrd="0" presId="urn:microsoft.com/office/officeart/2005/8/layout/process4"/>
    <dgm:cxn modelId="{A39D2C6F-9F34-4BCD-B3C3-664810441A25}" type="presOf" srcId="{9E926C42-7E21-493B-AA7E-60CD4EAF3432}" destId="{6BC92211-4DD9-4753-80AE-AF00CFF0A028}" srcOrd="1" destOrd="0" presId="urn:microsoft.com/office/officeart/2005/8/layout/process4"/>
    <dgm:cxn modelId="{B2C3D477-7061-43B3-A852-C1B3AF662237}" type="presOf" srcId="{259088E3-B775-4D61-B91B-0FF27F843D36}" destId="{469BE79B-007B-4C83-B8BA-13FA5FB091E9}" srcOrd="0" destOrd="0" presId="urn:microsoft.com/office/officeart/2005/8/layout/process4"/>
    <dgm:cxn modelId="{F347E18A-CB46-400A-AB98-50938881EC20}" srcId="{259088E3-B775-4D61-B91B-0FF27F843D36}" destId="{036AE10C-A7D6-45FC-83C1-DFABD046C8B9}" srcOrd="1" destOrd="0" parTransId="{4B24B29B-C597-4727-8761-A304B492EEE6}" sibTransId="{3F639B7D-34B1-4D2C-87F4-2D5A32C72323}"/>
    <dgm:cxn modelId="{1489A18E-F3FC-40AA-A3C6-32A772B57554}" srcId="{12D9D4C0-9275-45C6-BB6E-1D8C46EF79AF}" destId="{259088E3-B775-4D61-B91B-0FF27F843D36}" srcOrd="0" destOrd="0" parTransId="{D513ACD6-03F2-42D9-A880-C87A36EB460B}" sibTransId="{940A0B31-0085-4901-9AFF-AB372B5B990C}"/>
    <dgm:cxn modelId="{1987819C-BF56-4769-A01E-00A14A32C733}" srcId="{12D9D4C0-9275-45C6-BB6E-1D8C46EF79AF}" destId="{A325909B-4402-4157-A9C2-82F6BFF99C18}" srcOrd="2" destOrd="0" parTransId="{518FFB76-3840-4E61-A856-A5D2FF26DB97}" sibTransId="{450FE21E-612E-445A-8F5E-869A4BFCCEEC}"/>
    <dgm:cxn modelId="{E92C25A3-86BC-41F9-8324-7020785A7429}" type="presOf" srcId="{2E580EB7-23E3-4322-A834-7390D69FF534}" destId="{B16ECECC-C4EC-4A74-970B-00C80E779A9E}" srcOrd="0" destOrd="0" presId="urn:microsoft.com/office/officeart/2005/8/layout/process4"/>
    <dgm:cxn modelId="{C83668A4-D7D4-4403-9A29-B781D8A3A72E}" type="presOf" srcId="{A325909B-4402-4157-A9C2-82F6BFF99C18}" destId="{E960449B-A573-4C90-B9E3-5A8799953FE0}" srcOrd="1" destOrd="0" presId="urn:microsoft.com/office/officeart/2005/8/layout/process4"/>
    <dgm:cxn modelId="{AB1F22B6-E9C2-4162-8A81-CD950EDBFCBE}" type="presOf" srcId="{B74639EB-95C8-4789-9408-E4D28550015E}" destId="{237A5C43-3188-4710-ADFB-311F4AC73BE2}" srcOrd="0" destOrd="0" presId="urn:microsoft.com/office/officeart/2005/8/layout/process4"/>
    <dgm:cxn modelId="{1A568EBD-C9E4-4CA5-9954-D8FCBAA494E3}" srcId="{9E926C42-7E21-493B-AA7E-60CD4EAF3432}" destId="{B74639EB-95C8-4789-9408-E4D28550015E}" srcOrd="1" destOrd="0" parTransId="{2C28A035-F0BB-4374-889B-333A626BE1BD}" sibTransId="{E3B34C4F-5076-4E18-8C08-E8B8879110D2}"/>
    <dgm:cxn modelId="{0B1365C8-CE2B-40FF-A521-724CDA70338C}" type="presOf" srcId="{9E926C42-7E21-493B-AA7E-60CD4EAF3432}" destId="{59E4A7BA-BB3D-4CA1-82C4-63189E47A8FF}" srcOrd="0" destOrd="0" presId="urn:microsoft.com/office/officeart/2005/8/layout/process4"/>
    <dgm:cxn modelId="{9C3477C9-C7A2-47E6-95AE-4CDA98141D0C}" srcId="{9E926C42-7E21-493B-AA7E-60CD4EAF3432}" destId="{4FC8E9FE-EFD7-4C10-B61A-D95776454CC3}" srcOrd="0" destOrd="0" parTransId="{DCCD55BB-C9D2-4AE3-B2E6-639F0E24F0AA}" sibTransId="{9A9F5358-8F0C-4BE8-83A0-3E537AAB9AC3}"/>
    <dgm:cxn modelId="{B6E4E9D5-2102-4D32-ADE8-5307DC3F7EFC}" type="presParOf" srcId="{99866DA5-3283-4A1B-A4BA-9C5FD1F7EA99}" destId="{A9A5981C-4576-4FE2-81F3-A2437D6D187C}" srcOrd="0" destOrd="0" presId="urn:microsoft.com/office/officeart/2005/8/layout/process4"/>
    <dgm:cxn modelId="{B5C2AA83-F5C7-4E5B-8A55-BEE9294C0A48}" type="presParOf" srcId="{A9A5981C-4576-4FE2-81F3-A2437D6D187C}" destId="{E0829342-ED97-459B-89C6-A8A2A228F148}" srcOrd="0" destOrd="0" presId="urn:microsoft.com/office/officeart/2005/8/layout/process4"/>
    <dgm:cxn modelId="{6CABDC3A-6595-4BCD-B540-CE13E900AED5}" type="presParOf" srcId="{A9A5981C-4576-4FE2-81F3-A2437D6D187C}" destId="{E960449B-A573-4C90-B9E3-5A8799953FE0}" srcOrd="1" destOrd="0" presId="urn:microsoft.com/office/officeart/2005/8/layout/process4"/>
    <dgm:cxn modelId="{DB4C47C9-8F39-43A8-9289-22E9FF53B20B}" type="presParOf" srcId="{A9A5981C-4576-4FE2-81F3-A2437D6D187C}" destId="{90CE198A-3594-4FC7-B982-E86BC233344E}" srcOrd="2" destOrd="0" presId="urn:microsoft.com/office/officeart/2005/8/layout/process4"/>
    <dgm:cxn modelId="{C6AD19A8-FD8F-4518-B800-903B2DE2E15E}" type="presParOf" srcId="{90CE198A-3594-4FC7-B982-E86BC233344E}" destId="{32550A4C-5B46-487A-B64D-0C40CA2BB74B}" srcOrd="0" destOrd="0" presId="urn:microsoft.com/office/officeart/2005/8/layout/process4"/>
    <dgm:cxn modelId="{53ABD5E5-E6DA-42CF-A1FA-C8276DE6EA21}" type="presParOf" srcId="{90CE198A-3594-4FC7-B982-E86BC233344E}" destId="{B16ECECC-C4EC-4A74-970B-00C80E779A9E}" srcOrd="1" destOrd="0" presId="urn:microsoft.com/office/officeart/2005/8/layout/process4"/>
    <dgm:cxn modelId="{1BB1E6C4-28D6-4601-9BB6-068D6D32617F}" type="presParOf" srcId="{99866DA5-3283-4A1B-A4BA-9C5FD1F7EA99}" destId="{47E49BD4-108E-456D-AE70-3496C3B75EC9}" srcOrd="1" destOrd="0" presId="urn:microsoft.com/office/officeart/2005/8/layout/process4"/>
    <dgm:cxn modelId="{782516B8-053A-4FF2-878A-5305F2E9292E}" type="presParOf" srcId="{99866DA5-3283-4A1B-A4BA-9C5FD1F7EA99}" destId="{0F5232C4-9E2A-434B-BB8D-893124ACE185}" srcOrd="2" destOrd="0" presId="urn:microsoft.com/office/officeart/2005/8/layout/process4"/>
    <dgm:cxn modelId="{3D4B4BB2-EE0A-4A26-B932-C9C4C5ADCD0C}" type="presParOf" srcId="{0F5232C4-9E2A-434B-BB8D-893124ACE185}" destId="{59E4A7BA-BB3D-4CA1-82C4-63189E47A8FF}" srcOrd="0" destOrd="0" presId="urn:microsoft.com/office/officeart/2005/8/layout/process4"/>
    <dgm:cxn modelId="{5812CB96-6B0B-4B6E-8D87-18559FF0B953}" type="presParOf" srcId="{0F5232C4-9E2A-434B-BB8D-893124ACE185}" destId="{6BC92211-4DD9-4753-80AE-AF00CFF0A028}" srcOrd="1" destOrd="0" presId="urn:microsoft.com/office/officeart/2005/8/layout/process4"/>
    <dgm:cxn modelId="{2260903F-FDC5-4CB3-8A44-AB43EB205DE4}" type="presParOf" srcId="{0F5232C4-9E2A-434B-BB8D-893124ACE185}" destId="{8710AB70-BC94-4F8E-9CB3-BAB2F37CA7EB}" srcOrd="2" destOrd="0" presId="urn:microsoft.com/office/officeart/2005/8/layout/process4"/>
    <dgm:cxn modelId="{D7304ACF-BAE1-424C-A013-CFC7330D5A4A}" type="presParOf" srcId="{8710AB70-BC94-4F8E-9CB3-BAB2F37CA7EB}" destId="{BDB24AE6-7FEF-42BB-B022-5AF01505402A}" srcOrd="0" destOrd="0" presId="urn:microsoft.com/office/officeart/2005/8/layout/process4"/>
    <dgm:cxn modelId="{9BF8B319-0D6A-41F2-8612-0701EDA34499}" type="presParOf" srcId="{8710AB70-BC94-4F8E-9CB3-BAB2F37CA7EB}" destId="{237A5C43-3188-4710-ADFB-311F4AC73BE2}" srcOrd="1" destOrd="0" presId="urn:microsoft.com/office/officeart/2005/8/layout/process4"/>
    <dgm:cxn modelId="{9C014C98-B02F-4CDD-935B-5873C488499A}" type="presParOf" srcId="{99866DA5-3283-4A1B-A4BA-9C5FD1F7EA99}" destId="{48EE72AF-6A91-43A7-909B-F9BD1958C6C0}" srcOrd="3" destOrd="0" presId="urn:microsoft.com/office/officeart/2005/8/layout/process4"/>
    <dgm:cxn modelId="{FC450B35-2DA4-4DDD-BA52-77162FEC57D5}" type="presParOf" srcId="{99866DA5-3283-4A1B-A4BA-9C5FD1F7EA99}" destId="{A2802793-A6C0-4458-8EFA-28ADAC7FBDB5}" srcOrd="4" destOrd="0" presId="urn:microsoft.com/office/officeart/2005/8/layout/process4"/>
    <dgm:cxn modelId="{7D8B1CDF-FDAF-47C8-9ED7-7BCD155C3180}" type="presParOf" srcId="{A2802793-A6C0-4458-8EFA-28ADAC7FBDB5}" destId="{469BE79B-007B-4C83-B8BA-13FA5FB091E9}" srcOrd="0" destOrd="0" presId="urn:microsoft.com/office/officeart/2005/8/layout/process4"/>
    <dgm:cxn modelId="{2F048424-6E53-46CB-8CD9-AA0BEE7E3E84}" type="presParOf" srcId="{A2802793-A6C0-4458-8EFA-28ADAC7FBDB5}" destId="{4382D9E1-ED96-4D3D-9FB7-7EDA13A8E0CD}" srcOrd="1" destOrd="0" presId="urn:microsoft.com/office/officeart/2005/8/layout/process4"/>
    <dgm:cxn modelId="{60073F14-415A-467F-ACA6-37831390D937}" type="presParOf" srcId="{A2802793-A6C0-4458-8EFA-28ADAC7FBDB5}" destId="{E863053B-D85A-4A98-9E54-A3BB644CD794}" srcOrd="2" destOrd="0" presId="urn:microsoft.com/office/officeart/2005/8/layout/process4"/>
    <dgm:cxn modelId="{43C2E5EC-67E2-4314-8ACB-FCD2A7FF47A8}" type="presParOf" srcId="{E863053B-D85A-4A98-9E54-A3BB644CD794}" destId="{4E3F6F96-6ED6-44E2-8253-309E7D38E08B}" srcOrd="0" destOrd="0" presId="urn:microsoft.com/office/officeart/2005/8/layout/process4"/>
    <dgm:cxn modelId="{DCF82777-B0EA-4F2C-8AF6-56766611D746}" type="presParOf" srcId="{E863053B-D85A-4A98-9E54-A3BB644CD794}" destId="{3514A823-B891-4DB0-B429-C5CC873CFF39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2D9D4C0-9275-45C6-BB6E-1D8C46EF79AF}" type="doc">
      <dgm:prSet loTypeId="urn:microsoft.com/office/officeart/2005/8/layout/process4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IN"/>
        </a:p>
      </dgm:t>
    </dgm:pt>
    <dgm:pt modelId="{259088E3-B775-4D61-B91B-0FF27F843D36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4 (80:20)</a:t>
          </a:r>
        </a:p>
      </dgm:t>
    </dgm:pt>
    <dgm:pt modelId="{D513ACD6-03F2-42D9-A880-C87A36EB460B}" type="parTrans" cxnId="{1489A18E-F3FC-40AA-A3C6-32A772B57554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0A0B31-0085-4901-9AFF-AB372B5B990C}" type="sibTrans" cxnId="{1489A18E-F3FC-40AA-A3C6-32A772B57554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398821-8337-4FA5-A1CF-C8A00D842DF2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731</a:t>
          </a:r>
        </a:p>
      </dgm:t>
    </dgm:pt>
    <dgm:pt modelId="{6B34FF2A-0E63-4F1C-A74A-FFA1B2CC1495}" type="parTrans" cxnId="{D7EB713A-3E8F-48B5-AEA5-807D830EBBB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B5CE34-3395-454A-B058-F8F4EF58954C}" type="sibTrans" cxnId="{D7EB713A-3E8F-48B5-AEA5-807D830EBBB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36AE10C-A7D6-45FC-83C1-DFABD046C8B9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183</a:t>
          </a:r>
        </a:p>
      </dgm:t>
    </dgm:pt>
    <dgm:pt modelId="{4B24B29B-C597-4727-8761-A304B492EEE6}" type="parTrans" cxnId="{F347E18A-CB46-400A-AB98-50938881EC20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639B7D-34B1-4D2C-87F4-2D5A32C72323}" type="sibTrans" cxnId="{F347E18A-CB46-400A-AB98-50938881EC20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926C42-7E21-493B-AA7E-60CD4EAF3432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5 (90:10)</a:t>
          </a:r>
        </a:p>
      </dgm:t>
    </dgm:pt>
    <dgm:pt modelId="{699815FD-798E-44CD-9EFB-5B6AA7CBD7C4}" type="parTrans" cxnId="{2B4AED34-DB36-46DF-802F-DC52FC11A5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800F86A-8755-494E-B60A-D7B7C7EFFDEE}" type="sibTrans" cxnId="{2B4AED34-DB36-46DF-802F-DC52FC11A5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FC8E9FE-EFD7-4C10-B61A-D95776454CC3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823</a:t>
          </a:r>
        </a:p>
      </dgm:t>
    </dgm:pt>
    <dgm:pt modelId="{DCCD55BB-C9D2-4AE3-B2E6-639F0E24F0AA}" type="parTrans" cxnId="{9C3477C9-C7A2-47E6-95AE-4CDA98141D0C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9F5358-8F0C-4BE8-83A0-3E537AAB9AC3}" type="sibTrans" cxnId="{9C3477C9-C7A2-47E6-95AE-4CDA98141D0C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4639EB-95C8-4789-9408-E4D28550015E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</a:t>
          </a:r>
        </a:p>
      </dgm:t>
    </dgm:pt>
    <dgm:pt modelId="{2C28A035-F0BB-4374-889B-333A626BE1BD}" type="parTrans" cxnId="{1A568EBD-C9E4-4CA5-9954-D8FCBAA494E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3B34C4F-5076-4E18-8C08-E8B8879110D2}" type="sibTrans" cxnId="{1A568EBD-C9E4-4CA5-9954-D8FCBAA494E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325909B-4402-4157-A9C2-82F6BFF99C18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Experiment 6 (&gt;80:&lt;20)</a:t>
          </a:r>
        </a:p>
      </dgm:t>
    </dgm:pt>
    <dgm:pt modelId="{518FFB76-3840-4E61-A856-A5D2FF26DB97}" type="parTrans" cxnId="{1987819C-BF56-4769-A01E-00A14A32C73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0FE21E-612E-445A-8F5E-869A4BFCCEEC}" type="sibTrans" cxnId="{1987819C-BF56-4769-A01E-00A14A32C733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8C3C6E-B324-432D-8F8C-FE03606CFFB5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800</a:t>
          </a:r>
        </a:p>
      </dgm:t>
    </dgm:pt>
    <dgm:pt modelId="{1A392C19-DE9E-4D11-A427-24A4C002BA52}" type="parTrans" cxnId="{AFE33665-D72C-4E18-ADA1-3BD759EC6031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720E1FF-DB5C-414D-818A-F893A8BFC4AA}" type="sibTrans" cxnId="{AFE33665-D72C-4E18-ADA1-3BD759EC6031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580EB7-23E3-4322-A834-7390D69FF534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4</a:t>
          </a:r>
        </a:p>
      </dgm:t>
    </dgm:pt>
    <dgm:pt modelId="{60A91827-28B2-4A0F-88D3-960279EE2666}" type="parTrans" cxnId="{AF34C660-50E3-478B-A7B0-7AF348BB56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552127-33FC-4120-8D6D-440DF1A1D62A}" type="sibTrans" cxnId="{AF34C660-50E3-478B-A7B0-7AF348BB560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866DA5-3283-4A1B-A4BA-9C5FD1F7EA99}" type="pres">
      <dgm:prSet presAssocID="{12D9D4C0-9275-45C6-BB6E-1D8C46EF79AF}" presName="Name0" presStyleCnt="0">
        <dgm:presLayoutVars>
          <dgm:dir/>
          <dgm:animLvl val="lvl"/>
          <dgm:resizeHandles val="exact"/>
        </dgm:presLayoutVars>
      </dgm:prSet>
      <dgm:spPr/>
    </dgm:pt>
    <dgm:pt modelId="{A9A5981C-4576-4FE2-81F3-A2437D6D187C}" type="pres">
      <dgm:prSet presAssocID="{A325909B-4402-4157-A9C2-82F6BFF99C18}" presName="boxAndChildren" presStyleCnt="0"/>
      <dgm:spPr/>
    </dgm:pt>
    <dgm:pt modelId="{E0829342-ED97-459B-89C6-A8A2A228F148}" type="pres">
      <dgm:prSet presAssocID="{A325909B-4402-4157-A9C2-82F6BFF99C18}" presName="parentTextBox" presStyleLbl="node1" presStyleIdx="0" presStyleCnt="3"/>
      <dgm:spPr/>
    </dgm:pt>
    <dgm:pt modelId="{E960449B-A573-4C90-B9E3-5A8799953FE0}" type="pres">
      <dgm:prSet presAssocID="{A325909B-4402-4157-A9C2-82F6BFF99C18}" presName="entireBox" presStyleLbl="node1" presStyleIdx="0" presStyleCnt="3"/>
      <dgm:spPr/>
    </dgm:pt>
    <dgm:pt modelId="{90CE198A-3594-4FC7-B982-E86BC233344E}" type="pres">
      <dgm:prSet presAssocID="{A325909B-4402-4157-A9C2-82F6BFF99C18}" presName="descendantBox" presStyleCnt="0"/>
      <dgm:spPr/>
    </dgm:pt>
    <dgm:pt modelId="{32550A4C-5B46-487A-B64D-0C40CA2BB74B}" type="pres">
      <dgm:prSet presAssocID="{4E8C3C6E-B324-432D-8F8C-FE03606CFFB5}" presName="childTextBox" presStyleLbl="fgAccFollowNode1" presStyleIdx="0" presStyleCnt="6">
        <dgm:presLayoutVars>
          <dgm:bulletEnabled val="1"/>
        </dgm:presLayoutVars>
      </dgm:prSet>
      <dgm:spPr/>
    </dgm:pt>
    <dgm:pt modelId="{B16ECECC-C4EC-4A74-970B-00C80E779A9E}" type="pres">
      <dgm:prSet presAssocID="{2E580EB7-23E3-4322-A834-7390D69FF534}" presName="childTextBox" presStyleLbl="fgAccFollowNode1" presStyleIdx="1" presStyleCnt="6">
        <dgm:presLayoutVars>
          <dgm:bulletEnabled val="1"/>
        </dgm:presLayoutVars>
      </dgm:prSet>
      <dgm:spPr/>
    </dgm:pt>
    <dgm:pt modelId="{47E49BD4-108E-456D-AE70-3496C3B75EC9}" type="pres">
      <dgm:prSet presAssocID="{3800F86A-8755-494E-B60A-D7B7C7EFFDEE}" presName="sp" presStyleCnt="0"/>
      <dgm:spPr/>
    </dgm:pt>
    <dgm:pt modelId="{0F5232C4-9E2A-434B-BB8D-893124ACE185}" type="pres">
      <dgm:prSet presAssocID="{9E926C42-7E21-493B-AA7E-60CD4EAF3432}" presName="arrowAndChildren" presStyleCnt="0"/>
      <dgm:spPr/>
    </dgm:pt>
    <dgm:pt modelId="{59E4A7BA-BB3D-4CA1-82C4-63189E47A8FF}" type="pres">
      <dgm:prSet presAssocID="{9E926C42-7E21-493B-AA7E-60CD4EAF3432}" presName="parentTextArrow" presStyleLbl="node1" presStyleIdx="0" presStyleCnt="3"/>
      <dgm:spPr/>
    </dgm:pt>
    <dgm:pt modelId="{6BC92211-4DD9-4753-80AE-AF00CFF0A028}" type="pres">
      <dgm:prSet presAssocID="{9E926C42-7E21-493B-AA7E-60CD4EAF3432}" presName="arrow" presStyleLbl="node1" presStyleIdx="1" presStyleCnt="3"/>
      <dgm:spPr/>
    </dgm:pt>
    <dgm:pt modelId="{8710AB70-BC94-4F8E-9CB3-BAB2F37CA7EB}" type="pres">
      <dgm:prSet presAssocID="{9E926C42-7E21-493B-AA7E-60CD4EAF3432}" presName="descendantArrow" presStyleCnt="0"/>
      <dgm:spPr/>
    </dgm:pt>
    <dgm:pt modelId="{BDB24AE6-7FEF-42BB-B022-5AF01505402A}" type="pres">
      <dgm:prSet presAssocID="{4FC8E9FE-EFD7-4C10-B61A-D95776454CC3}" presName="childTextArrow" presStyleLbl="fgAccFollowNode1" presStyleIdx="2" presStyleCnt="6">
        <dgm:presLayoutVars>
          <dgm:bulletEnabled val="1"/>
        </dgm:presLayoutVars>
      </dgm:prSet>
      <dgm:spPr/>
    </dgm:pt>
    <dgm:pt modelId="{237A5C43-3188-4710-ADFB-311F4AC73BE2}" type="pres">
      <dgm:prSet presAssocID="{B74639EB-95C8-4789-9408-E4D28550015E}" presName="childTextArrow" presStyleLbl="fgAccFollowNode1" presStyleIdx="3" presStyleCnt="6">
        <dgm:presLayoutVars>
          <dgm:bulletEnabled val="1"/>
        </dgm:presLayoutVars>
      </dgm:prSet>
      <dgm:spPr/>
    </dgm:pt>
    <dgm:pt modelId="{48EE72AF-6A91-43A7-909B-F9BD1958C6C0}" type="pres">
      <dgm:prSet presAssocID="{940A0B31-0085-4901-9AFF-AB372B5B990C}" presName="sp" presStyleCnt="0"/>
      <dgm:spPr/>
    </dgm:pt>
    <dgm:pt modelId="{A2802793-A6C0-4458-8EFA-28ADAC7FBDB5}" type="pres">
      <dgm:prSet presAssocID="{259088E3-B775-4D61-B91B-0FF27F843D36}" presName="arrowAndChildren" presStyleCnt="0"/>
      <dgm:spPr/>
    </dgm:pt>
    <dgm:pt modelId="{469BE79B-007B-4C83-B8BA-13FA5FB091E9}" type="pres">
      <dgm:prSet presAssocID="{259088E3-B775-4D61-B91B-0FF27F843D36}" presName="parentTextArrow" presStyleLbl="node1" presStyleIdx="1" presStyleCnt="3"/>
      <dgm:spPr/>
    </dgm:pt>
    <dgm:pt modelId="{4382D9E1-ED96-4D3D-9FB7-7EDA13A8E0CD}" type="pres">
      <dgm:prSet presAssocID="{259088E3-B775-4D61-B91B-0FF27F843D36}" presName="arrow" presStyleLbl="node1" presStyleIdx="2" presStyleCnt="3" custLinFactNeighborY="-1489"/>
      <dgm:spPr/>
    </dgm:pt>
    <dgm:pt modelId="{E863053B-D85A-4A98-9E54-A3BB644CD794}" type="pres">
      <dgm:prSet presAssocID="{259088E3-B775-4D61-B91B-0FF27F843D36}" presName="descendantArrow" presStyleCnt="0"/>
      <dgm:spPr/>
    </dgm:pt>
    <dgm:pt modelId="{4E3F6F96-6ED6-44E2-8253-309E7D38E08B}" type="pres">
      <dgm:prSet presAssocID="{74398821-8337-4FA5-A1CF-C8A00D842DF2}" presName="childTextArrow" presStyleLbl="fgAccFollowNode1" presStyleIdx="4" presStyleCnt="6">
        <dgm:presLayoutVars>
          <dgm:bulletEnabled val="1"/>
        </dgm:presLayoutVars>
      </dgm:prSet>
      <dgm:spPr/>
    </dgm:pt>
    <dgm:pt modelId="{3514A823-B891-4DB0-B429-C5CC873CFF39}" type="pres">
      <dgm:prSet presAssocID="{036AE10C-A7D6-45FC-83C1-DFABD046C8B9}" presName="childTextArrow" presStyleLbl="fgAccFollowNode1" presStyleIdx="5" presStyleCnt="6">
        <dgm:presLayoutVars>
          <dgm:bulletEnabled val="1"/>
        </dgm:presLayoutVars>
      </dgm:prSet>
      <dgm:spPr/>
    </dgm:pt>
  </dgm:ptLst>
  <dgm:cxnLst>
    <dgm:cxn modelId="{5D83B608-D7B2-4086-BBD2-4ED50BBD7037}" type="presOf" srcId="{036AE10C-A7D6-45FC-83C1-DFABD046C8B9}" destId="{3514A823-B891-4DB0-B429-C5CC873CFF39}" srcOrd="0" destOrd="0" presId="urn:microsoft.com/office/officeart/2005/8/layout/process4"/>
    <dgm:cxn modelId="{9D412D29-F957-4399-8387-A65B425DD256}" type="presOf" srcId="{74398821-8337-4FA5-A1CF-C8A00D842DF2}" destId="{4E3F6F96-6ED6-44E2-8253-309E7D38E08B}" srcOrd="0" destOrd="0" presId="urn:microsoft.com/office/officeart/2005/8/layout/process4"/>
    <dgm:cxn modelId="{2B4AED34-DB36-46DF-802F-DC52FC11A508}" srcId="{12D9D4C0-9275-45C6-BB6E-1D8C46EF79AF}" destId="{9E926C42-7E21-493B-AA7E-60CD4EAF3432}" srcOrd="1" destOrd="0" parTransId="{699815FD-798E-44CD-9EFB-5B6AA7CBD7C4}" sibTransId="{3800F86A-8755-494E-B60A-D7B7C7EFFDEE}"/>
    <dgm:cxn modelId="{B6C57139-CE50-4935-A97D-F46701B0625A}" type="presOf" srcId="{4E8C3C6E-B324-432D-8F8C-FE03606CFFB5}" destId="{32550A4C-5B46-487A-B64D-0C40CA2BB74B}" srcOrd="0" destOrd="0" presId="urn:microsoft.com/office/officeart/2005/8/layout/process4"/>
    <dgm:cxn modelId="{D7EB713A-3E8F-48B5-AEA5-807D830EBBBA}" srcId="{259088E3-B775-4D61-B91B-0FF27F843D36}" destId="{74398821-8337-4FA5-A1CF-C8A00D842DF2}" srcOrd="0" destOrd="0" parTransId="{6B34FF2A-0E63-4F1C-A74A-FFA1B2CC1495}" sibTransId="{9AB5CE34-3395-454A-B058-F8F4EF58954C}"/>
    <dgm:cxn modelId="{AF34C660-50E3-478B-A7B0-7AF348BB5608}" srcId="{A325909B-4402-4157-A9C2-82F6BFF99C18}" destId="{2E580EB7-23E3-4322-A834-7390D69FF534}" srcOrd="1" destOrd="0" parTransId="{60A91827-28B2-4A0F-88D3-960279EE2666}" sibTransId="{96552127-33FC-4120-8D6D-440DF1A1D62A}"/>
    <dgm:cxn modelId="{AFE33665-D72C-4E18-ADA1-3BD759EC6031}" srcId="{A325909B-4402-4157-A9C2-82F6BFF99C18}" destId="{4E8C3C6E-B324-432D-8F8C-FE03606CFFB5}" srcOrd="0" destOrd="0" parTransId="{1A392C19-DE9E-4D11-A427-24A4C002BA52}" sibTransId="{3720E1FF-DB5C-414D-818A-F893A8BFC4AA}"/>
    <dgm:cxn modelId="{600B9F65-FAB2-4D6A-A295-B0E531B1A874}" type="presOf" srcId="{12D9D4C0-9275-45C6-BB6E-1D8C46EF79AF}" destId="{99866DA5-3283-4A1B-A4BA-9C5FD1F7EA99}" srcOrd="0" destOrd="0" presId="urn:microsoft.com/office/officeart/2005/8/layout/process4"/>
    <dgm:cxn modelId="{2D41D246-F64D-4D82-92E0-81CB0E89CA7B}" type="presOf" srcId="{259088E3-B775-4D61-B91B-0FF27F843D36}" destId="{4382D9E1-ED96-4D3D-9FB7-7EDA13A8E0CD}" srcOrd="1" destOrd="0" presId="urn:microsoft.com/office/officeart/2005/8/layout/process4"/>
    <dgm:cxn modelId="{8209104B-F2D0-4A39-8C58-46D2161FE80B}" type="presOf" srcId="{A325909B-4402-4157-A9C2-82F6BFF99C18}" destId="{E0829342-ED97-459B-89C6-A8A2A228F148}" srcOrd="0" destOrd="0" presId="urn:microsoft.com/office/officeart/2005/8/layout/process4"/>
    <dgm:cxn modelId="{F437FF4B-41A3-4476-B081-62B6A71EED1A}" type="presOf" srcId="{4FC8E9FE-EFD7-4C10-B61A-D95776454CC3}" destId="{BDB24AE6-7FEF-42BB-B022-5AF01505402A}" srcOrd="0" destOrd="0" presId="urn:microsoft.com/office/officeart/2005/8/layout/process4"/>
    <dgm:cxn modelId="{A39D2C6F-9F34-4BCD-B3C3-664810441A25}" type="presOf" srcId="{9E926C42-7E21-493B-AA7E-60CD4EAF3432}" destId="{6BC92211-4DD9-4753-80AE-AF00CFF0A028}" srcOrd="1" destOrd="0" presId="urn:microsoft.com/office/officeart/2005/8/layout/process4"/>
    <dgm:cxn modelId="{B2C3D477-7061-43B3-A852-C1B3AF662237}" type="presOf" srcId="{259088E3-B775-4D61-B91B-0FF27F843D36}" destId="{469BE79B-007B-4C83-B8BA-13FA5FB091E9}" srcOrd="0" destOrd="0" presId="urn:microsoft.com/office/officeart/2005/8/layout/process4"/>
    <dgm:cxn modelId="{F347E18A-CB46-400A-AB98-50938881EC20}" srcId="{259088E3-B775-4D61-B91B-0FF27F843D36}" destId="{036AE10C-A7D6-45FC-83C1-DFABD046C8B9}" srcOrd="1" destOrd="0" parTransId="{4B24B29B-C597-4727-8761-A304B492EEE6}" sibTransId="{3F639B7D-34B1-4D2C-87F4-2D5A32C72323}"/>
    <dgm:cxn modelId="{1489A18E-F3FC-40AA-A3C6-32A772B57554}" srcId="{12D9D4C0-9275-45C6-BB6E-1D8C46EF79AF}" destId="{259088E3-B775-4D61-B91B-0FF27F843D36}" srcOrd="0" destOrd="0" parTransId="{D513ACD6-03F2-42D9-A880-C87A36EB460B}" sibTransId="{940A0B31-0085-4901-9AFF-AB372B5B990C}"/>
    <dgm:cxn modelId="{1987819C-BF56-4769-A01E-00A14A32C733}" srcId="{12D9D4C0-9275-45C6-BB6E-1D8C46EF79AF}" destId="{A325909B-4402-4157-A9C2-82F6BFF99C18}" srcOrd="2" destOrd="0" parTransId="{518FFB76-3840-4E61-A856-A5D2FF26DB97}" sibTransId="{450FE21E-612E-445A-8F5E-869A4BFCCEEC}"/>
    <dgm:cxn modelId="{E92C25A3-86BC-41F9-8324-7020785A7429}" type="presOf" srcId="{2E580EB7-23E3-4322-A834-7390D69FF534}" destId="{B16ECECC-C4EC-4A74-970B-00C80E779A9E}" srcOrd="0" destOrd="0" presId="urn:microsoft.com/office/officeart/2005/8/layout/process4"/>
    <dgm:cxn modelId="{C83668A4-D7D4-4403-9A29-B781D8A3A72E}" type="presOf" srcId="{A325909B-4402-4157-A9C2-82F6BFF99C18}" destId="{E960449B-A573-4C90-B9E3-5A8799953FE0}" srcOrd="1" destOrd="0" presId="urn:microsoft.com/office/officeart/2005/8/layout/process4"/>
    <dgm:cxn modelId="{AB1F22B6-E9C2-4162-8A81-CD950EDBFCBE}" type="presOf" srcId="{B74639EB-95C8-4789-9408-E4D28550015E}" destId="{237A5C43-3188-4710-ADFB-311F4AC73BE2}" srcOrd="0" destOrd="0" presId="urn:microsoft.com/office/officeart/2005/8/layout/process4"/>
    <dgm:cxn modelId="{1A568EBD-C9E4-4CA5-9954-D8FCBAA494E3}" srcId="{9E926C42-7E21-493B-AA7E-60CD4EAF3432}" destId="{B74639EB-95C8-4789-9408-E4D28550015E}" srcOrd="1" destOrd="0" parTransId="{2C28A035-F0BB-4374-889B-333A626BE1BD}" sibTransId="{E3B34C4F-5076-4E18-8C08-E8B8879110D2}"/>
    <dgm:cxn modelId="{0B1365C8-CE2B-40FF-A521-724CDA70338C}" type="presOf" srcId="{9E926C42-7E21-493B-AA7E-60CD4EAF3432}" destId="{59E4A7BA-BB3D-4CA1-82C4-63189E47A8FF}" srcOrd="0" destOrd="0" presId="urn:microsoft.com/office/officeart/2005/8/layout/process4"/>
    <dgm:cxn modelId="{9C3477C9-C7A2-47E6-95AE-4CDA98141D0C}" srcId="{9E926C42-7E21-493B-AA7E-60CD4EAF3432}" destId="{4FC8E9FE-EFD7-4C10-B61A-D95776454CC3}" srcOrd="0" destOrd="0" parTransId="{DCCD55BB-C9D2-4AE3-B2E6-639F0E24F0AA}" sibTransId="{9A9F5358-8F0C-4BE8-83A0-3E537AAB9AC3}"/>
    <dgm:cxn modelId="{B6E4E9D5-2102-4D32-ADE8-5307DC3F7EFC}" type="presParOf" srcId="{99866DA5-3283-4A1B-A4BA-9C5FD1F7EA99}" destId="{A9A5981C-4576-4FE2-81F3-A2437D6D187C}" srcOrd="0" destOrd="0" presId="urn:microsoft.com/office/officeart/2005/8/layout/process4"/>
    <dgm:cxn modelId="{B5C2AA83-F5C7-4E5B-8A55-BEE9294C0A48}" type="presParOf" srcId="{A9A5981C-4576-4FE2-81F3-A2437D6D187C}" destId="{E0829342-ED97-459B-89C6-A8A2A228F148}" srcOrd="0" destOrd="0" presId="urn:microsoft.com/office/officeart/2005/8/layout/process4"/>
    <dgm:cxn modelId="{6CABDC3A-6595-4BCD-B540-CE13E900AED5}" type="presParOf" srcId="{A9A5981C-4576-4FE2-81F3-A2437D6D187C}" destId="{E960449B-A573-4C90-B9E3-5A8799953FE0}" srcOrd="1" destOrd="0" presId="urn:microsoft.com/office/officeart/2005/8/layout/process4"/>
    <dgm:cxn modelId="{DB4C47C9-8F39-43A8-9289-22E9FF53B20B}" type="presParOf" srcId="{A9A5981C-4576-4FE2-81F3-A2437D6D187C}" destId="{90CE198A-3594-4FC7-B982-E86BC233344E}" srcOrd="2" destOrd="0" presId="urn:microsoft.com/office/officeart/2005/8/layout/process4"/>
    <dgm:cxn modelId="{C6AD19A8-FD8F-4518-B800-903B2DE2E15E}" type="presParOf" srcId="{90CE198A-3594-4FC7-B982-E86BC233344E}" destId="{32550A4C-5B46-487A-B64D-0C40CA2BB74B}" srcOrd="0" destOrd="0" presId="urn:microsoft.com/office/officeart/2005/8/layout/process4"/>
    <dgm:cxn modelId="{53ABD5E5-E6DA-42CF-A1FA-C8276DE6EA21}" type="presParOf" srcId="{90CE198A-3594-4FC7-B982-E86BC233344E}" destId="{B16ECECC-C4EC-4A74-970B-00C80E779A9E}" srcOrd="1" destOrd="0" presId="urn:microsoft.com/office/officeart/2005/8/layout/process4"/>
    <dgm:cxn modelId="{1BB1E6C4-28D6-4601-9BB6-068D6D32617F}" type="presParOf" srcId="{99866DA5-3283-4A1B-A4BA-9C5FD1F7EA99}" destId="{47E49BD4-108E-456D-AE70-3496C3B75EC9}" srcOrd="1" destOrd="0" presId="urn:microsoft.com/office/officeart/2005/8/layout/process4"/>
    <dgm:cxn modelId="{782516B8-053A-4FF2-878A-5305F2E9292E}" type="presParOf" srcId="{99866DA5-3283-4A1B-A4BA-9C5FD1F7EA99}" destId="{0F5232C4-9E2A-434B-BB8D-893124ACE185}" srcOrd="2" destOrd="0" presId="urn:microsoft.com/office/officeart/2005/8/layout/process4"/>
    <dgm:cxn modelId="{3D4B4BB2-EE0A-4A26-B932-C9C4C5ADCD0C}" type="presParOf" srcId="{0F5232C4-9E2A-434B-BB8D-893124ACE185}" destId="{59E4A7BA-BB3D-4CA1-82C4-63189E47A8FF}" srcOrd="0" destOrd="0" presId="urn:microsoft.com/office/officeart/2005/8/layout/process4"/>
    <dgm:cxn modelId="{5812CB96-6B0B-4B6E-8D87-18559FF0B953}" type="presParOf" srcId="{0F5232C4-9E2A-434B-BB8D-893124ACE185}" destId="{6BC92211-4DD9-4753-80AE-AF00CFF0A028}" srcOrd="1" destOrd="0" presId="urn:microsoft.com/office/officeart/2005/8/layout/process4"/>
    <dgm:cxn modelId="{2260903F-FDC5-4CB3-8A44-AB43EB205DE4}" type="presParOf" srcId="{0F5232C4-9E2A-434B-BB8D-893124ACE185}" destId="{8710AB70-BC94-4F8E-9CB3-BAB2F37CA7EB}" srcOrd="2" destOrd="0" presId="urn:microsoft.com/office/officeart/2005/8/layout/process4"/>
    <dgm:cxn modelId="{D7304ACF-BAE1-424C-A013-CFC7330D5A4A}" type="presParOf" srcId="{8710AB70-BC94-4F8E-9CB3-BAB2F37CA7EB}" destId="{BDB24AE6-7FEF-42BB-B022-5AF01505402A}" srcOrd="0" destOrd="0" presId="urn:microsoft.com/office/officeart/2005/8/layout/process4"/>
    <dgm:cxn modelId="{9BF8B319-0D6A-41F2-8612-0701EDA34499}" type="presParOf" srcId="{8710AB70-BC94-4F8E-9CB3-BAB2F37CA7EB}" destId="{237A5C43-3188-4710-ADFB-311F4AC73BE2}" srcOrd="1" destOrd="0" presId="urn:microsoft.com/office/officeart/2005/8/layout/process4"/>
    <dgm:cxn modelId="{9C014C98-B02F-4CDD-935B-5873C488499A}" type="presParOf" srcId="{99866DA5-3283-4A1B-A4BA-9C5FD1F7EA99}" destId="{48EE72AF-6A91-43A7-909B-F9BD1958C6C0}" srcOrd="3" destOrd="0" presId="urn:microsoft.com/office/officeart/2005/8/layout/process4"/>
    <dgm:cxn modelId="{FC450B35-2DA4-4DDD-BA52-77162FEC57D5}" type="presParOf" srcId="{99866DA5-3283-4A1B-A4BA-9C5FD1F7EA99}" destId="{A2802793-A6C0-4458-8EFA-28ADAC7FBDB5}" srcOrd="4" destOrd="0" presId="urn:microsoft.com/office/officeart/2005/8/layout/process4"/>
    <dgm:cxn modelId="{7D8B1CDF-FDAF-47C8-9ED7-7BCD155C3180}" type="presParOf" srcId="{A2802793-A6C0-4458-8EFA-28ADAC7FBDB5}" destId="{469BE79B-007B-4C83-B8BA-13FA5FB091E9}" srcOrd="0" destOrd="0" presId="urn:microsoft.com/office/officeart/2005/8/layout/process4"/>
    <dgm:cxn modelId="{2F048424-6E53-46CB-8CD9-AA0BEE7E3E84}" type="presParOf" srcId="{A2802793-A6C0-4458-8EFA-28ADAC7FBDB5}" destId="{4382D9E1-ED96-4D3D-9FB7-7EDA13A8E0CD}" srcOrd="1" destOrd="0" presId="urn:microsoft.com/office/officeart/2005/8/layout/process4"/>
    <dgm:cxn modelId="{60073F14-415A-467F-ACA6-37831390D937}" type="presParOf" srcId="{A2802793-A6C0-4458-8EFA-28ADAC7FBDB5}" destId="{E863053B-D85A-4A98-9E54-A3BB644CD794}" srcOrd="2" destOrd="0" presId="urn:microsoft.com/office/officeart/2005/8/layout/process4"/>
    <dgm:cxn modelId="{43C2E5EC-67E2-4314-8ACB-FCD2A7FF47A8}" type="presParOf" srcId="{E863053B-D85A-4A98-9E54-A3BB644CD794}" destId="{4E3F6F96-6ED6-44E2-8253-309E7D38E08B}" srcOrd="0" destOrd="0" presId="urn:microsoft.com/office/officeart/2005/8/layout/process4"/>
    <dgm:cxn modelId="{DCF82777-B0EA-4F2C-8AF6-56766611D746}" type="presParOf" srcId="{E863053B-D85A-4A98-9E54-A3BB644CD794}" destId="{3514A823-B891-4DB0-B429-C5CC873CFF39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960449B-A573-4C90-B9E3-5A8799953FE0}">
      <dsp:nvSpPr>
        <dsp:cNvPr id="0" name=""/>
        <dsp:cNvSpPr/>
      </dsp:nvSpPr>
      <dsp:spPr>
        <a:xfrm>
          <a:off x="0" y="1590099"/>
          <a:ext cx="3264061" cy="5219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3 (70:30)</a:t>
          </a:r>
        </a:p>
      </dsp:txBody>
      <dsp:txXfrm>
        <a:off x="0" y="1590099"/>
        <a:ext cx="3264061" cy="281829"/>
      </dsp:txXfrm>
    </dsp:sp>
    <dsp:sp modelId="{32550A4C-5B46-487A-B64D-0C40CA2BB74B}">
      <dsp:nvSpPr>
        <dsp:cNvPr id="0" name=""/>
        <dsp:cNvSpPr/>
      </dsp:nvSpPr>
      <dsp:spPr>
        <a:xfrm>
          <a:off x="0" y="1861490"/>
          <a:ext cx="1632030" cy="24007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640</a:t>
          </a:r>
        </a:p>
      </dsp:txBody>
      <dsp:txXfrm>
        <a:off x="0" y="1861490"/>
        <a:ext cx="1632030" cy="240076"/>
      </dsp:txXfrm>
    </dsp:sp>
    <dsp:sp modelId="{B16ECECC-C4EC-4A74-970B-00C80E779A9E}">
      <dsp:nvSpPr>
        <dsp:cNvPr id="0" name=""/>
        <dsp:cNvSpPr/>
      </dsp:nvSpPr>
      <dsp:spPr>
        <a:xfrm>
          <a:off x="1632030" y="1861490"/>
          <a:ext cx="1632030" cy="24007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274</a:t>
          </a:r>
        </a:p>
      </dsp:txBody>
      <dsp:txXfrm>
        <a:off x="1632030" y="1861490"/>
        <a:ext cx="1632030" cy="240076"/>
      </dsp:txXfrm>
    </dsp:sp>
    <dsp:sp modelId="{6BC92211-4DD9-4753-80AE-AF00CFF0A028}">
      <dsp:nvSpPr>
        <dsp:cNvPr id="0" name=""/>
        <dsp:cNvSpPr/>
      </dsp:nvSpPr>
      <dsp:spPr>
        <a:xfrm rot="10800000">
          <a:off x="0" y="795236"/>
          <a:ext cx="3264061" cy="80269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2 (50:50)</a:t>
          </a:r>
        </a:p>
      </dsp:txBody>
      <dsp:txXfrm rot="-10800000">
        <a:off x="0" y="795236"/>
        <a:ext cx="3264061" cy="281744"/>
      </dsp:txXfrm>
    </dsp:sp>
    <dsp:sp modelId="{BDB24AE6-7FEF-42BB-B022-5AF01505402A}">
      <dsp:nvSpPr>
        <dsp:cNvPr id="0" name=""/>
        <dsp:cNvSpPr/>
      </dsp:nvSpPr>
      <dsp:spPr>
        <a:xfrm>
          <a:off x="0" y="1076981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457</a:t>
          </a:r>
        </a:p>
      </dsp:txBody>
      <dsp:txXfrm>
        <a:off x="0" y="1076981"/>
        <a:ext cx="1632030" cy="240004"/>
      </dsp:txXfrm>
    </dsp:sp>
    <dsp:sp modelId="{237A5C43-3188-4710-ADFB-311F4AC73BE2}">
      <dsp:nvSpPr>
        <dsp:cNvPr id="0" name=""/>
        <dsp:cNvSpPr/>
      </dsp:nvSpPr>
      <dsp:spPr>
        <a:xfrm>
          <a:off x="1632030" y="1076981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457</a:t>
          </a:r>
        </a:p>
      </dsp:txBody>
      <dsp:txXfrm>
        <a:off x="1632030" y="1076981"/>
        <a:ext cx="1632030" cy="240004"/>
      </dsp:txXfrm>
    </dsp:sp>
    <dsp:sp modelId="{4382D9E1-ED96-4D3D-9FB7-7EDA13A8E0CD}">
      <dsp:nvSpPr>
        <dsp:cNvPr id="0" name=""/>
        <dsp:cNvSpPr/>
      </dsp:nvSpPr>
      <dsp:spPr>
        <a:xfrm rot="10800000">
          <a:off x="0" y="373"/>
          <a:ext cx="3264061" cy="80269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1 (Without train data)</a:t>
          </a:r>
        </a:p>
      </dsp:txBody>
      <dsp:txXfrm rot="-10800000">
        <a:off x="0" y="373"/>
        <a:ext cx="3264061" cy="281744"/>
      </dsp:txXfrm>
    </dsp:sp>
    <dsp:sp modelId="{4E3F6F96-6ED6-44E2-8253-309E7D38E08B}">
      <dsp:nvSpPr>
        <dsp:cNvPr id="0" name=""/>
        <dsp:cNvSpPr/>
      </dsp:nvSpPr>
      <dsp:spPr>
        <a:xfrm>
          <a:off x="0" y="282118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0</a:t>
          </a:r>
        </a:p>
      </dsp:txBody>
      <dsp:txXfrm>
        <a:off x="0" y="282118"/>
        <a:ext cx="1632030" cy="240004"/>
      </dsp:txXfrm>
    </dsp:sp>
    <dsp:sp modelId="{3514A823-B891-4DB0-B429-C5CC873CFF39}">
      <dsp:nvSpPr>
        <dsp:cNvPr id="0" name=""/>
        <dsp:cNvSpPr/>
      </dsp:nvSpPr>
      <dsp:spPr>
        <a:xfrm>
          <a:off x="1632030" y="282118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4</a:t>
          </a:r>
        </a:p>
      </dsp:txBody>
      <dsp:txXfrm>
        <a:off x="1632030" y="282118"/>
        <a:ext cx="1632030" cy="24000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960449B-A573-4C90-B9E3-5A8799953FE0}">
      <dsp:nvSpPr>
        <dsp:cNvPr id="0" name=""/>
        <dsp:cNvSpPr/>
      </dsp:nvSpPr>
      <dsp:spPr>
        <a:xfrm>
          <a:off x="0" y="1590099"/>
          <a:ext cx="3264061" cy="5219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6 (&gt;80:&lt;20)</a:t>
          </a:r>
        </a:p>
      </dsp:txBody>
      <dsp:txXfrm>
        <a:off x="0" y="1590099"/>
        <a:ext cx="3264061" cy="281829"/>
      </dsp:txXfrm>
    </dsp:sp>
    <dsp:sp modelId="{32550A4C-5B46-487A-B64D-0C40CA2BB74B}">
      <dsp:nvSpPr>
        <dsp:cNvPr id="0" name=""/>
        <dsp:cNvSpPr/>
      </dsp:nvSpPr>
      <dsp:spPr>
        <a:xfrm>
          <a:off x="0" y="1861490"/>
          <a:ext cx="1632030" cy="24007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800</a:t>
          </a:r>
        </a:p>
      </dsp:txBody>
      <dsp:txXfrm>
        <a:off x="0" y="1861490"/>
        <a:ext cx="1632030" cy="240076"/>
      </dsp:txXfrm>
    </dsp:sp>
    <dsp:sp modelId="{B16ECECC-C4EC-4A74-970B-00C80E779A9E}">
      <dsp:nvSpPr>
        <dsp:cNvPr id="0" name=""/>
        <dsp:cNvSpPr/>
      </dsp:nvSpPr>
      <dsp:spPr>
        <a:xfrm>
          <a:off x="1632030" y="1861490"/>
          <a:ext cx="1632030" cy="24007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4</a:t>
          </a:r>
        </a:p>
      </dsp:txBody>
      <dsp:txXfrm>
        <a:off x="1632030" y="1861490"/>
        <a:ext cx="1632030" cy="240076"/>
      </dsp:txXfrm>
    </dsp:sp>
    <dsp:sp modelId="{6BC92211-4DD9-4753-80AE-AF00CFF0A028}">
      <dsp:nvSpPr>
        <dsp:cNvPr id="0" name=""/>
        <dsp:cNvSpPr/>
      </dsp:nvSpPr>
      <dsp:spPr>
        <a:xfrm rot="10800000">
          <a:off x="0" y="795236"/>
          <a:ext cx="3264061" cy="80269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5 (90:10)</a:t>
          </a:r>
        </a:p>
      </dsp:txBody>
      <dsp:txXfrm rot="-10800000">
        <a:off x="0" y="795236"/>
        <a:ext cx="3264061" cy="281744"/>
      </dsp:txXfrm>
    </dsp:sp>
    <dsp:sp modelId="{BDB24AE6-7FEF-42BB-B022-5AF01505402A}">
      <dsp:nvSpPr>
        <dsp:cNvPr id="0" name=""/>
        <dsp:cNvSpPr/>
      </dsp:nvSpPr>
      <dsp:spPr>
        <a:xfrm>
          <a:off x="0" y="1076981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823</a:t>
          </a:r>
        </a:p>
      </dsp:txBody>
      <dsp:txXfrm>
        <a:off x="0" y="1076981"/>
        <a:ext cx="1632030" cy="240004"/>
      </dsp:txXfrm>
    </dsp:sp>
    <dsp:sp modelId="{237A5C43-3188-4710-ADFB-311F4AC73BE2}">
      <dsp:nvSpPr>
        <dsp:cNvPr id="0" name=""/>
        <dsp:cNvSpPr/>
      </dsp:nvSpPr>
      <dsp:spPr>
        <a:xfrm>
          <a:off x="1632030" y="1076981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91</a:t>
          </a:r>
        </a:p>
      </dsp:txBody>
      <dsp:txXfrm>
        <a:off x="1632030" y="1076981"/>
        <a:ext cx="1632030" cy="240004"/>
      </dsp:txXfrm>
    </dsp:sp>
    <dsp:sp modelId="{4382D9E1-ED96-4D3D-9FB7-7EDA13A8E0CD}">
      <dsp:nvSpPr>
        <dsp:cNvPr id="0" name=""/>
        <dsp:cNvSpPr/>
      </dsp:nvSpPr>
      <dsp:spPr>
        <a:xfrm rot="10800000">
          <a:off x="0" y="0"/>
          <a:ext cx="3264061" cy="80269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ment 4 (80:20)</a:t>
          </a:r>
        </a:p>
      </dsp:txBody>
      <dsp:txXfrm rot="-10800000">
        <a:off x="0" y="0"/>
        <a:ext cx="3264061" cy="281744"/>
      </dsp:txXfrm>
    </dsp:sp>
    <dsp:sp modelId="{4E3F6F96-6ED6-44E2-8253-309E7D38E08B}">
      <dsp:nvSpPr>
        <dsp:cNvPr id="0" name=""/>
        <dsp:cNvSpPr/>
      </dsp:nvSpPr>
      <dsp:spPr>
        <a:xfrm>
          <a:off x="0" y="282118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in Data: n=731</a:t>
          </a:r>
        </a:p>
      </dsp:txBody>
      <dsp:txXfrm>
        <a:off x="0" y="282118"/>
        <a:ext cx="1632030" cy="240004"/>
      </dsp:txXfrm>
    </dsp:sp>
    <dsp:sp modelId="{3514A823-B891-4DB0-B429-C5CC873CFF39}">
      <dsp:nvSpPr>
        <dsp:cNvPr id="0" name=""/>
        <dsp:cNvSpPr/>
      </dsp:nvSpPr>
      <dsp:spPr>
        <a:xfrm>
          <a:off x="1632030" y="282118"/>
          <a:ext cx="1632030" cy="240004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st Data: n=183</a:t>
          </a:r>
        </a:p>
      </dsp:txBody>
      <dsp:txXfrm>
        <a:off x="1632030" y="282118"/>
        <a:ext cx="1632030" cy="2400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Madhavan</dc:creator>
  <cp:keywords/>
  <dc:description/>
  <cp:lastModifiedBy>Misha Madhavan</cp:lastModifiedBy>
  <cp:revision>5</cp:revision>
  <dcterms:created xsi:type="dcterms:W3CDTF">2026-04-25T07:54:00Z</dcterms:created>
  <dcterms:modified xsi:type="dcterms:W3CDTF">2026-04-27T08:06:00Z</dcterms:modified>
</cp:coreProperties>
</file>